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484B5" w14:textId="10AF6382" w:rsidR="00575691" w:rsidRDefault="00E46C07" w:rsidP="00575691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3</w:t>
      </w:r>
      <w:r w:rsidR="00575691">
        <w:rPr>
          <w:rFonts w:ascii="Times New Roman" w:hAnsi="Times New Roman" w:cs="Times New Roman"/>
          <w:b/>
          <w:bCs/>
        </w:rPr>
        <w:t>:</w:t>
      </w:r>
      <w:r w:rsidR="00575691" w:rsidRPr="00B90D1B">
        <w:rPr>
          <w:rFonts w:ascii="Times New Roman" w:hAnsi="Times New Roman" w:cs="Times New Roman"/>
          <w:b/>
          <w:bCs/>
        </w:rPr>
        <w:t xml:space="preserve"> </w:t>
      </w:r>
      <w:r w:rsidR="00575691" w:rsidRPr="00575691">
        <w:rPr>
          <w:rFonts w:ascii="Times New Roman" w:hAnsi="Times New Roman" w:cs="Times New Roman"/>
          <w:b/>
          <w:bCs/>
        </w:rPr>
        <w:t xml:space="preserve">PRISMA 2020 flow diagram for </w:t>
      </w:r>
      <w:r w:rsidR="00506707">
        <w:rPr>
          <w:rFonts w:ascii="Times New Roman" w:hAnsi="Times New Roman" w:cs="Times New Roman"/>
          <w:b/>
          <w:bCs/>
        </w:rPr>
        <w:t>this review</w:t>
      </w:r>
    </w:p>
    <w:p w14:paraId="56180763" w14:textId="77777777" w:rsidR="00575691" w:rsidRDefault="00575691" w:rsidP="0057569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FCE18CF" w14:textId="66B363A3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929AF2E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3FE53385" w14:textId="0070A5D4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E3D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075760F2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3FE53385" w14:textId="0070A5D4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E3D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075760F2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Pr="00E46C07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E46C0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88D8519" w:rsidR="00560609" w:rsidRPr="00E46C07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11089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2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30CCACEF" w:rsidR="00560609" w:rsidRPr="00E46C07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Pr="00E46C07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 w:rsidRPr="00E46C0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88D8519" w:rsidR="00560609" w:rsidRPr="00E46C07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11089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2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30CCACEF" w:rsidR="00560609" w:rsidRPr="00E46C07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28CCB8DD" w:rsidR="00560609" w:rsidRPr="00E46C07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</w:t>
                            </w:r>
                            <w:r w:rsidR="00B1263E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61EA9D95" w:rsidR="00560609" w:rsidRPr="00E46C07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F3471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7B35B7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3F3471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560609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557C1DC5" w:rsidR="00C73533" w:rsidRPr="00E46C07" w:rsidRDefault="003F347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PubMed (n = 2</w:t>
                            </w:r>
                            <w:r w:rsidR="007A0869" w:rsidRPr="00E46C0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Pr="00E46C0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31B2867" w14:textId="5D2DAAF1" w:rsidR="003F3471" w:rsidRPr="00E46C07" w:rsidRDefault="003F347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Scopus (n = </w:t>
                            </w:r>
                            <w:r w:rsidR="000C7D90" w:rsidRPr="00E46C0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47</w:t>
                            </w:r>
                            <w:r w:rsidRPr="00E46C0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7B26175" w14:textId="1CDE5622" w:rsidR="003F3471" w:rsidRPr="00E46C07" w:rsidRDefault="003F347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Web of Science (n = </w:t>
                            </w:r>
                            <w:r w:rsidR="002025F0" w:rsidRPr="00E46C0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53</w:t>
                            </w:r>
                            <w:r w:rsidRPr="00E46C0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F686AA4" w14:textId="041B221A" w:rsidR="003F3471" w:rsidRPr="00E46C07" w:rsidRDefault="003F347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Embase (n = 3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28CCB8DD" w:rsidR="00560609" w:rsidRPr="00E46C07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identified </w:t>
                      </w:r>
                      <w:r w:rsidR="00B1263E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61EA9D95" w:rsidR="00560609" w:rsidRPr="00E46C07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F3471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7B35B7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3F3471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560609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557C1DC5" w:rsidR="00C73533" w:rsidRPr="00E46C07" w:rsidRDefault="003F347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  PubMed (n = 2</w:t>
                      </w:r>
                      <w:r w:rsidR="007A0869" w:rsidRPr="00E46C0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Pr="00E46C0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31B2867" w14:textId="5D2DAAF1" w:rsidR="003F3471" w:rsidRPr="00E46C07" w:rsidRDefault="003F347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  Scopus (n = </w:t>
                      </w:r>
                      <w:r w:rsidR="000C7D90" w:rsidRPr="00E46C0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47</w:t>
                      </w:r>
                      <w:r w:rsidRPr="00E46C0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7B26175" w14:textId="1CDE5622" w:rsidR="003F3471" w:rsidRPr="00E46C07" w:rsidRDefault="003F347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  Web of Science (n = </w:t>
                      </w:r>
                      <w:r w:rsidR="002025F0" w:rsidRPr="00E46C0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53</w:t>
                      </w:r>
                      <w:r w:rsidRPr="00E46C0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F686AA4" w14:textId="041B221A" w:rsidR="003F3471" w:rsidRPr="00E46C07" w:rsidRDefault="003F347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  Embase (n = 32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1E9036FB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468AFA0A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7B4E6B32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6DB3278D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3E2EC555" w:rsidR="00560609" w:rsidRPr="00E46C07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</w:t>
                            </w:r>
                            <w:r w:rsidR="00CA0279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EF568A1" w14:textId="4FB5CE40" w:rsidR="00560609" w:rsidRPr="00E46C07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F3471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711089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3E2EC555" w:rsidR="00560609" w:rsidRPr="00E46C07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</w:t>
                      </w:r>
                      <w:r w:rsidR="00CA0279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EF568A1" w14:textId="4FB5CE40" w:rsidR="00560609" w:rsidRPr="00E46C07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F3471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711089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7E50A368" w:rsidR="00560609" w:rsidRPr="00E46C07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  <w:r w:rsidR="00CA0279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7751116" w14:textId="1E0178BF" w:rsidR="00560609" w:rsidRPr="00E46C07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F3471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E17C4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7E50A368" w:rsidR="00560609" w:rsidRPr="00E46C07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  <w:r w:rsidR="00CA0279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7751116" w14:textId="1E0178BF" w:rsidR="00560609" w:rsidRPr="00E46C07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F3471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E17C4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4E9DAB9F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4E6BFE1E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0BD58ECE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  <w:r w:rsidR="00CA0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1E08A21" w14:textId="1FAAB80B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A0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0BD58ECE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  <w:r w:rsidR="00CA0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1E08A21" w14:textId="1FAAB80B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A0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05D26BDE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  <w:r w:rsidR="00CA0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29379FE" w14:textId="6137404D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A0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05D26BDE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  <w:r w:rsidR="00CA0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29379FE" w14:textId="6137404D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A0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2355282B" w:rsidR="00560609" w:rsidRPr="00E46C07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sought for retrieval</w:t>
                            </w:r>
                            <w:r w:rsidR="00CA0279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746E765" w14:textId="2C25569C" w:rsidR="00560609" w:rsidRPr="00E46C07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95F41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DB6B6D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2355282B" w:rsidR="00560609" w:rsidRPr="00E46C07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sought for retrieval</w:t>
                      </w:r>
                      <w:r w:rsidR="00CA0279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746E765" w14:textId="2C25569C" w:rsidR="00560609" w:rsidRPr="00E46C07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95F41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DB6B6D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699D021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  <w:r w:rsidR="00CA0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DB0F304" w14:textId="25B7CAC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E3D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699D021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  <w:r w:rsidR="00CA0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DB0F304" w14:textId="25B7CAC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E3D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75183D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E169B57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02E1F47E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77C61626" w:rsidR="00A25EB0" w:rsidRDefault="00CA0279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14E75D25">
                <wp:simplePos x="0" y="0"/>
                <wp:positionH relativeFrom="column">
                  <wp:posOffset>7756497</wp:posOffset>
                </wp:positionH>
                <wp:positionV relativeFrom="paragraph">
                  <wp:posOffset>8090</wp:posOffset>
                </wp:positionV>
                <wp:extent cx="1887220" cy="513412"/>
                <wp:effectExtent l="0" t="0" r="17780" b="2032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1341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1AD41C0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CA0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F7F4FC3" w14:textId="15390D32" w:rsidR="00CA0279" w:rsidRDefault="00CA0279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  <w:p w14:paraId="188445B7" w14:textId="73635150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39" style="position:absolute;margin-left:610.75pt;margin-top:.65pt;width:148.6pt;height:40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I2ViAIAAHE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" filled="f" strokecolor="black [3213]" strokeweight="1pt">
                <v:textbox>
                  <w:txbxContent>
                    <w:p w14:paraId="3D944569" w14:textId="1AD41C0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CA0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F7F4FC3" w14:textId="15390D32" w:rsidR="00CA0279" w:rsidRDefault="00CA0279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  <w:p w14:paraId="188445B7" w14:textId="73635150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8FA496C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480CA15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  <w:r w:rsidR="00CA0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7D5F61" w14:textId="17E6108A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A0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0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iFwhwIAAHE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" filled="f" strokecolor="black [3213]" strokeweight="1pt">
                <v:textbox>
                  <w:txbxContent>
                    <w:p w14:paraId="5012CE33" w14:textId="7480CA15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  <w:r w:rsidR="00CA0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7D5F61" w14:textId="17E6108A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A0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14F2CEBE" w:rsidR="00560609" w:rsidRPr="00E46C07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assessed for eligibility</w:t>
                            </w:r>
                            <w:r w:rsidR="00CA0279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4D83F31" w14:textId="4196681F" w:rsidR="00560609" w:rsidRPr="00E46C07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951B2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DB6B6D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3jp/Y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14F2CEBE" w:rsidR="00560609" w:rsidRPr="00E46C07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assessed for eligibility</w:t>
                      </w:r>
                      <w:r w:rsidR="00CA0279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4D83F31" w14:textId="4196681F" w:rsidR="00560609" w:rsidRPr="00E46C07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951B2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DB6B6D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9446E33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CA0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9)</w:t>
                            </w:r>
                          </w:p>
                          <w:p w14:paraId="1C4A23C8" w14:textId="55077CD1" w:rsidR="00560609" w:rsidRDefault="00CA027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eligible study desig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610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1B4C50F1" w:rsidR="00560609" w:rsidRDefault="00CA027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eligible phenomena of interest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610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47319AAB" w:rsidR="00560609" w:rsidRDefault="00CA027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eligible condi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610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03DD2CF9" w:rsidR="00560609" w:rsidRPr="00560609" w:rsidRDefault="00560609" w:rsidP="006A53B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J9rd5m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61873D5E" w14:textId="79446E33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CA0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9)</w:t>
                      </w:r>
                    </w:p>
                    <w:p w14:paraId="1C4A23C8" w14:textId="55077CD1" w:rsidR="00560609" w:rsidRDefault="00CA027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eligible study desig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610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1B4C50F1" w:rsidR="00560609" w:rsidRDefault="00CA027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eligible phenomena of interest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610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47319AAB" w:rsidR="00560609" w:rsidRDefault="00CA027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eligible condi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610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03DD2CF9" w:rsidR="00560609" w:rsidRPr="00560609" w:rsidRDefault="00560609" w:rsidP="006A53B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4BD932F6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D6E8374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6E97B611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41F20FB0" w:rsidR="000F209F" w:rsidRPr="00E46C07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  <w:r w:rsidR="00CA0279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67A1F31" w14:textId="21078979" w:rsidR="000F209F" w:rsidRPr="00E46C07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A0279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DB6B6D"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Pr="00E46C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41F20FB0" w:rsidR="000F209F" w:rsidRPr="00E46C07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  <w:r w:rsidR="00CA0279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67A1F31" w14:textId="21078979" w:rsidR="000F209F" w:rsidRPr="00E46C07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A0279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DB6B6D"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Pr="00E46C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5DB4C604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7520A541" w14:textId="77777777" w:rsidR="000E3D83" w:rsidRDefault="000E3D83" w:rsidP="00D61614">
      <w:pPr>
        <w:pStyle w:val="CM1"/>
        <w:spacing w:before="120"/>
        <w:rPr>
          <w:rFonts w:ascii="Arial" w:hAnsi="Arial" w:cs="Arial"/>
          <w:i/>
          <w:iCs/>
          <w:sz w:val="18"/>
          <w:szCs w:val="18"/>
        </w:rPr>
      </w:pPr>
    </w:p>
    <w:p w14:paraId="7E120E16" w14:textId="7C76D043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1FED8" w14:textId="77777777" w:rsidR="009A67B8" w:rsidRDefault="009A67B8" w:rsidP="001502CF">
      <w:pPr>
        <w:spacing w:after="0" w:line="240" w:lineRule="auto"/>
      </w:pPr>
      <w:r>
        <w:separator/>
      </w:r>
    </w:p>
  </w:endnote>
  <w:endnote w:type="continuationSeparator" w:id="0">
    <w:p w14:paraId="1240B4BA" w14:textId="77777777" w:rsidR="009A67B8" w:rsidRDefault="009A67B8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316FE" w14:textId="77777777" w:rsidR="009A67B8" w:rsidRDefault="009A67B8" w:rsidP="001502CF">
      <w:pPr>
        <w:spacing w:after="0" w:line="240" w:lineRule="auto"/>
      </w:pPr>
      <w:r>
        <w:separator/>
      </w:r>
    </w:p>
  </w:footnote>
  <w:footnote w:type="continuationSeparator" w:id="0">
    <w:p w14:paraId="0881FC19" w14:textId="77777777" w:rsidR="009A67B8" w:rsidRDefault="009A67B8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934B6"/>
    <w:rsid w:val="000A0D15"/>
    <w:rsid w:val="000B7F3B"/>
    <w:rsid w:val="000C7D90"/>
    <w:rsid w:val="000E3D83"/>
    <w:rsid w:val="000F209F"/>
    <w:rsid w:val="00115F36"/>
    <w:rsid w:val="001350DF"/>
    <w:rsid w:val="001502CF"/>
    <w:rsid w:val="001610AF"/>
    <w:rsid w:val="0018236E"/>
    <w:rsid w:val="001A69A6"/>
    <w:rsid w:val="001B7C5B"/>
    <w:rsid w:val="002025F0"/>
    <w:rsid w:val="002179D5"/>
    <w:rsid w:val="002B6F66"/>
    <w:rsid w:val="002E1B9C"/>
    <w:rsid w:val="0035066B"/>
    <w:rsid w:val="003709ED"/>
    <w:rsid w:val="00385E90"/>
    <w:rsid w:val="003F3471"/>
    <w:rsid w:val="00400687"/>
    <w:rsid w:val="00493A8B"/>
    <w:rsid w:val="00495F41"/>
    <w:rsid w:val="004A07CB"/>
    <w:rsid w:val="0050648F"/>
    <w:rsid w:val="00506707"/>
    <w:rsid w:val="00530A3F"/>
    <w:rsid w:val="00560609"/>
    <w:rsid w:val="00575691"/>
    <w:rsid w:val="00592C18"/>
    <w:rsid w:val="005A0614"/>
    <w:rsid w:val="005D591C"/>
    <w:rsid w:val="005E00A3"/>
    <w:rsid w:val="005E17C4"/>
    <w:rsid w:val="00625859"/>
    <w:rsid w:val="00637DAA"/>
    <w:rsid w:val="00693447"/>
    <w:rsid w:val="006A53BE"/>
    <w:rsid w:val="00711089"/>
    <w:rsid w:val="00757902"/>
    <w:rsid w:val="007A0869"/>
    <w:rsid w:val="007B35B7"/>
    <w:rsid w:val="00827301"/>
    <w:rsid w:val="008F23FC"/>
    <w:rsid w:val="008F6824"/>
    <w:rsid w:val="00972AD6"/>
    <w:rsid w:val="0099466F"/>
    <w:rsid w:val="009A5F2C"/>
    <w:rsid w:val="009A67B8"/>
    <w:rsid w:val="009C62CB"/>
    <w:rsid w:val="009E2DB7"/>
    <w:rsid w:val="00A0335E"/>
    <w:rsid w:val="00A25EB0"/>
    <w:rsid w:val="00A306A3"/>
    <w:rsid w:val="00A62B0A"/>
    <w:rsid w:val="00A67F89"/>
    <w:rsid w:val="00A7746A"/>
    <w:rsid w:val="00A778C0"/>
    <w:rsid w:val="00A808ED"/>
    <w:rsid w:val="00A85C0A"/>
    <w:rsid w:val="00A86EB2"/>
    <w:rsid w:val="00A951B2"/>
    <w:rsid w:val="00AA277D"/>
    <w:rsid w:val="00AA38EF"/>
    <w:rsid w:val="00AC317F"/>
    <w:rsid w:val="00AD60C9"/>
    <w:rsid w:val="00AF7587"/>
    <w:rsid w:val="00B1263E"/>
    <w:rsid w:val="00B5097D"/>
    <w:rsid w:val="00B654BD"/>
    <w:rsid w:val="00BF3D13"/>
    <w:rsid w:val="00BF5440"/>
    <w:rsid w:val="00C40C8C"/>
    <w:rsid w:val="00C472CA"/>
    <w:rsid w:val="00C52CA2"/>
    <w:rsid w:val="00C73533"/>
    <w:rsid w:val="00CA0279"/>
    <w:rsid w:val="00D070CB"/>
    <w:rsid w:val="00D12A0C"/>
    <w:rsid w:val="00D34653"/>
    <w:rsid w:val="00D41435"/>
    <w:rsid w:val="00D55094"/>
    <w:rsid w:val="00D61614"/>
    <w:rsid w:val="00DB1940"/>
    <w:rsid w:val="00DB6B6D"/>
    <w:rsid w:val="00DC2E81"/>
    <w:rsid w:val="00E46C07"/>
    <w:rsid w:val="00E734EB"/>
    <w:rsid w:val="00ED1D28"/>
    <w:rsid w:val="00ED445B"/>
    <w:rsid w:val="00F07792"/>
    <w:rsid w:val="00F4280E"/>
    <w:rsid w:val="00F563FE"/>
    <w:rsid w:val="00FB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Emilija Jensen</cp:lastModifiedBy>
  <cp:revision>35</cp:revision>
  <dcterms:created xsi:type="dcterms:W3CDTF">2021-10-17T03:34:00Z</dcterms:created>
  <dcterms:modified xsi:type="dcterms:W3CDTF">2023-03-13T11:20:00Z</dcterms:modified>
</cp:coreProperties>
</file>